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86AA" w14:textId="1C435345" w:rsidR="009D7287" w:rsidRPr="00F27D69" w:rsidRDefault="009D7287" w:rsidP="009D7287">
      <w:pPr>
        <w:rPr>
          <w:rFonts w:ascii="Times New Roman" w:hAnsi="Times New Roman" w:cs="Times New Roman"/>
          <w:sz w:val="24"/>
          <w:szCs w:val="24"/>
        </w:rPr>
      </w:pPr>
      <w:r w:rsidRPr="00F27D6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FF4F9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7D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7D69">
        <w:rPr>
          <w:rFonts w:ascii="Times New Roman" w:hAnsi="Times New Roman" w:cs="Times New Roman"/>
          <w:sz w:val="24"/>
          <w:szCs w:val="24"/>
        </w:rPr>
        <w:t xml:space="preserve"> Model constructions and evaluations based on both median and mean values and gender stratifications. 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1470"/>
        <w:gridCol w:w="1275"/>
        <w:gridCol w:w="1418"/>
        <w:gridCol w:w="2552"/>
      </w:tblGrid>
      <w:tr w:rsidR="009D7287" w:rsidRPr="00F27D69" w14:paraId="38777C89" w14:textId="77777777" w:rsidTr="008324F1">
        <w:trPr>
          <w:trHeight w:val="288"/>
          <w:jc w:val="center"/>
        </w:trPr>
        <w:tc>
          <w:tcPr>
            <w:tcW w:w="27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D171A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es of Models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C174A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uracy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395D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38990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3EEB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C(</w:t>
            </w:r>
            <w:proofErr w:type="gramEnd"/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)</w:t>
            </w:r>
          </w:p>
        </w:tc>
      </w:tr>
      <w:tr w:rsidR="009D7287" w:rsidRPr="00F27D69" w14:paraId="48925567" w14:textId="77777777" w:rsidTr="008324F1">
        <w:trPr>
          <w:trHeight w:val="288"/>
          <w:jc w:val="center"/>
        </w:trPr>
        <w:tc>
          <w:tcPr>
            <w:tcW w:w="27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17254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ed Feature-Median</w:t>
            </w:r>
          </w:p>
        </w:tc>
        <w:tc>
          <w:tcPr>
            <w:tcW w:w="14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BE331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D778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1FC6C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D8F61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(0.690-0.790)</w:t>
            </w:r>
          </w:p>
        </w:tc>
      </w:tr>
      <w:tr w:rsidR="009D7287" w:rsidRPr="00F27D69" w14:paraId="7CB6EECE" w14:textId="77777777" w:rsidTr="008324F1">
        <w:trPr>
          <w:trHeight w:val="288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30E3301A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 Feature-Median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6B92D90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15B82A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470EB5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0BFB5E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0(0.678-0.769)</w:t>
            </w:r>
          </w:p>
        </w:tc>
      </w:tr>
      <w:tr w:rsidR="009D7287" w:rsidRPr="00F27D69" w14:paraId="39D8B2F4" w14:textId="77777777" w:rsidTr="008324F1">
        <w:trPr>
          <w:trHeight w:val="288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10F454BE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ed Feature-Mean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63B2E7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D2EC08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B5DDDF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0DB4AA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8(0.668-0.769)</w:t>
            </w:r>
          </w:p>
        </w:tc>
      </w:tr>
      <w:tr w:rsidR="009D7287" w:rsidRPr="00F27D69" w14:paraId="66A29C7B" w14:textId="77777777" w:rsidTr="008324F1">
        <w:trPr>
          <w:trHeight w:val="288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49560246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 Feature-Mean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A203C9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77ED04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C98BC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0C1587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6(0.669-0.762)</w:t>
            </w:r>
          </w:p>
        </w:tc>
      </w:tr>
      <w:tr w:rsidR="009D7287" w:rsidRPr="00F27D69" w14:paraId="7F6DF707" w14:textId="77777777" w:rsidTr="008324F1">
        <w:trPr>
          <w:trHeight w:val="288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0759FC9E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ed Feature-Male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23CFC63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AB2447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9B881D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C1B5F4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8(0.682-0.774)</w:t>
            </w:r>
          </w:p>
        </w:tc>
      </w:tr>
      <w:tr w:rsidR="009D7287" w:rsidRPr="00F27D69" w14:paraId="2898C8A9" w14:textId="77777777" w:rsidTr="008324F1">
        <w:trPr>
          <w:trHeight w:val="288"/>
          <w:jc w:val="center"/>
        </w:trPr>
        <w:tc>
          <w:tcPr>
            <w:tcW w:w="27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AB9E3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ed Feature -Females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A0B11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7373B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8ECB25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415E6" w14:textId="77777777" w:rsidR="009D7287" w:rsidRPr="00F27D69" w:rsidRDefault="009D7287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4(0.691-0.778)</w:t>
            </w:r>
          </w:p>
        </w:tc>
      </w:tr>
    </w:tbl>
    <w:p w14:paraId="101F0327" w14:textId="77777777" w:rsidR="001562BD" w:rsidRDefault="001562BD"/>
    <w:sectPr w:rsidR="00156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AEBA8" w14:textId="77777777" w:rsidR="003F0280" w:rsidRDefault="003F0280" w:rsidP="009D7287">
      <w:r>
        <w:separator/>
      </w:r>
    </w:p>
  </w:endnote>
  <w:endnote w:type="continuationSeparator" w:id="0">
    <w:p w14:paraId="3D4F3301" w14:textId="77777777" w:rsidR="003F0280" w:rsidRDefault="003F0280" w:rsidP="009D7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B4DB0" w14:textId="77777777" w:rsidR="003F0280" w:rsidRDefault="003F0280" w:rsidP="009D7287">
      <w:r>
        <w:separator/>
      </w:r>
    </w:p>
  </w:footnote>
  <w:footnote w:type="continuationSeparator" w:id="0">
    <w:p w14:paraId="3A99A390" w14:textId="77777777" w:rsidR="003F0280" w:rsidRDefault="003F0280" w:rsidP="009D7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EC"/>
    <w:rsid w:val="000C4A64"/>
    <w:rsid w:val="001562BD"/>
    <w:rsid w:val="002744EC"/>
    <w:rsid w:val="003F0280"/>
    <w:rsid w:val="008324F1"/>
    <w:rsid w:val="008423A1"/>
    <w:rsid w:val="009D7287"/>
    <w:rsid w:val="00CD2563"/>
    <w:rsid w:val="00D84FC6"/>
    <w:rsid w:val="00D8635F"/>
    <w:rsid w:val="00F80C5F"/>
    <w:rsid w:val="00FF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D3A80"/>
  <w15:chartTrackingRefBased/>
  <w15:docId w15:val="{CDAB395A-F121-441C-B832-C36D7DF8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72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72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72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7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6</cp:revision>
  <dcterms:created xsi:type="dcterms:W3CDTF">2023-03-20T13:00:00Z</dcterms:created>
  <dcterms:modified xsi:type="dcterms:W3CDTF">2023-08-27T15:13:00Z</dcterms:modified>
</cp:coreProperties>
</file>